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0184C" w14:textId="4D9581B6" w:rsidR="00045FFE" w:rsidRPr="00410ADC" w:rsidRDefault="00C50538" w:rsidP="00045FFE">
      <w:pPr>
        <w:spacing w:before="120"/>
        <w:ind w:right="1446"/>
        <w:jc w:val="left"/>
        <w:rPr>
          <w:rFonts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cs="Arial"/>
          <w:b/>
          <w:sz w:val="22"/>
          <w:szCs w:val="22"/>
        </w:rPr>
        <w:t>S</w:t>
      </w:r>
      <w:r w:rsidR="00334D60">
        <w:rPr>
          <w:rFonts w:cs="Arial"/>
          <w:b/>
          <w:sz w:val="22"/>
          <w:szCs w:val="22"/>
        </w:rPr>
        <w:t>2</w:t>
      </w:r>
      <w:r>
        <w:rPr>
          <w:rFonts w:cs="Arial"/>
          <w:b/>
          <w:sz w:val="22"/>
          <w:szCs w:val="22"/>
        </w:rPr>
        <w:t xml:space="preserve"> </w:t>
      </w:r>
      <w:r w:rsidR="006F5AF1">
        <w:rPr>
          <w:rFonts w:cs="Arial"/>
          <w:b/>
          <w:sz w:val="22"/>
          <w:szCs w:val="22"/>
        </w:rPr>
        <w:t>Table</w:t>
      </w:r>
      <w:r w:rsidR="00045FFE" w:rsidRPr="00410ADC">
        <w:rPr>
          <w:rFonts w:cs="Arial"/>
          <w:b/>
          <w:sz w:val="22"/>
          <w:szCs w:val="22"/>
        </w:rPr>
        <w:t xml:space="preserve">. </w:t>
      </w:r>
      <w:r w:rsidR="00045FFE" w:rsidRPr="00410ADC">
        <w:rPr>
          <w:rFonts w:cs="Arial"/>
          <w:b/>
          <w:sz w:val="22"/>
          <w:szCs w:val="22"/>
          <w:lang w:val="en-US"/>
        </w:rPr>
        <w:t xml:space="preserve">Measured concentrations of N-Acetyl-L-Leucine and N-Acetyl-D-Leucine in mouse plasma </w:t>
      </w:r>
      <w:r w:rsidR="00DC6440">
        <w:rPr>
          <w:rFonts w:cs="Arial"/>
          <w:b/>
          <w:sz w:val="22"/>
          <w:szCs w:val="22"/>
          <w:lang w:val="en-US"/>
        </w:rPr>
        <w:t xml:space="preserve">and tissues </w:t>
      </w:r>
      <w:r w:rsidR="00045FFE" w:rsidRPr="00410ADC">
        <w:rPr>
          <w:rFonts w:cs="Arial"/>
          <w:b/>
          <w:sz w:val="22"/>
          <w:szCs w:val="22"/>
          <w:lang w:val="en-US"/>
        </w:rPr>
        <w:t xml:space="preserve">after </w:t>
      </w:r>
      <w:proofErr w:type="spellStart"/>
      <w:r w:rsidR="00045FFE" w:rsidRPr="00410ADC">
        <w:rPr>
          <w:rFonts w:cs="Arial"/>
          <w:b/>
          <w:sz w:val="22"/>
          <w:szCs w:val="22"/>
          <w:lang w:val="en-US"/>
        </w:rPr>
        <w:t>p.o</w:t>
      </w:r>
      <w:proofErr w:type="spellEnd"/>
      <w:r w:rsidR="00045FFE" w:rsidRPr="00410ADC">
        <w:rPr>
          <w:rFonts w:cs="Arial"/>
          <w:b/>
          <w:sz w:val="22"/>
          <w:szCs w:val="22"/>
          <w:lang w:val="en-US"/>
        </w:rPr>
        <w:t xml:space="preserve"> administration N-Acetyl-L-Leucine at 100 mg/kg.</w:t>
      </w:r>
    </w:p>
    <w:p w14:paraId="3CA0ECE8" w14:textId="77777777" w:rsidR="00045FFE" w:rsidRPr="00410ADC" w:rsidRDefault="00045FFE" w:rsidP="00045FFE">
      <w:pPr>
        <w:spacing w:before="0"/>
        <w:rPr>
          <w:rFonts w:cs="Arial"/>
          <w:b/>
          <w:sz w:val="22"/>
          <w:szCs w:val="22"/>
          <w:lang w:val="en-US"/>
        </w:rPr>
      </w:pPr>
    </w:p>
    <w:tbl>
      <w:tblPr>
        <w:tblW w:w="8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989"/>
        <w:gridCol w:w="1134"/>
        <w:gridCol w:w="1128"/>
        <w:gridCol w:w="1109"/>
        <w:gridCol w:w="1109"/>
        <w:gridCol w:w="1109"/>
        <w:gridCol w:w="1109"/>
      </w:tblGrid>
      <w:tr w:rsidR="00045FFE" w:rsidRPr="00410ADC" w14:paraId="4A472500" w14:textId="77777777" w:rsidTr="00A75134">
        <w:trPr>
          <w:trHeight w:val="340"/>
        </w:trPr>
        <w:tc>
          <w:tcPr>
            <w:tcW w:w="1121" w:type="dxa"/>
            <w:vMerge w:val="restart"/>
            <w:vAlign w:val="center"/>
          </w:tcPr>
          <w:p w14:paraId="04AD5D3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>Mouse ID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14:paraId="09DD03A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Sample Time </w:t>
            </w:r>
          </w:p>
          <w:p w14:paraId="7EE127B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>(h)</w:t>
            </w:r>
          </w:p>
        </w:tc>
        <w:tc>
          <w:tcPr>
            <w:tcW w:w="337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E0E8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val="en-US"/>
              </w:rPr>
              <w:t>N-Acetyl-L-Leucine</w:t>
            </w: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  <w:lang w:eastAsia="en-GB"/>
              </w:rPr>
              <w:t>(ng/ml)</w:t>
            </w:r>
          </w:p>
          <w:p w14:paraId="7C3FD93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327" w:type="dxa"/>
            <w:gridSpan w:val="3"/>
            <w:tcBorders>
              <w:bottom w:val="single" w:sz="4" w:space="0" w:color="auto"/>
            </w:tcBorders>
          </w:tcPr>
          <w:p w14:paraId="387CBEB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 w:rsidRPr="00410ADC">
              <w:rPr>
                <w:rFonts w:cs="Arial"/>
                <w:b/>
                <w:sz w:val="18"/>
                <w:szCs w:val="18"/>
                <w:lang w:val="en-US"/>
              </w:rPr>
              <w:t>N-Acetyl-D-Leucine</w:t>
            </w:r>
            <w:r w:rsidRPr="00410ADC">
              <w:rPr>
                <w:rFonts w:cs="Arial"/>
                <w:b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Arial"/>
                <w:b/>
                <w:sz w:val="18"/>
                <w:szCs w:val="18"/>
                <w:lang w:eastAsia="en-GB"/>
              </w:rPr>
              <w:t>(ng/ml)</w:t>
            </w:r>
          </w:p>
          <w:p w14:paraId="24AE358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</w:tr>
      <w:tr w:rsidR="00045FFE" w:rsidRPr="00410ADC" w14:paraId="5E0B6995" w14:textId="77777777" w:rsidTr="00A75134">
        <w:trPr>
          <w:trHeight w:val="340"/>
        </w:trPr>
        <w:tc>
          <w:tcPr>
            <w:tcW w:w="1121" w:type="dxa"/>
            <w:vMerge/>
            <w:vAlign w:val="center"/>
          </w:tcPr>
          <w:p w14:paraId="26633F0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89" w:type="dxa"/>
            <w:vMerge/>
            <w:shd w:val="clear" w:color="auto" w:fill="auto"/>
            <w:vAlign w:val="center"/>
          </w:tcPr>
          <w:p w14:paraId="4874C03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EAFF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plasma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2B129C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419BFCE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842D6D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plasm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7386ED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brai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B00F03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eastAsia="en-GB"/>
              </w:rPr>
              <w:t>muscle</w:t>
            </w:r>
          </w:p>
        </w:tc>
      </w:tr>
      <w:tr w:rsidR="00045FFE" w:rsidRPr="00410ADC" w14:paraId="20CCAC2D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6DE548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5E230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3796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909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21040E93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3AFE7C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B1D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51F3D1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A76F61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7B6607C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6F5F49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B43DB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48B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240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C84EAF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237142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D9AE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2FD3FC2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88397D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1E954131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446206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55326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C963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890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729B267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51FEB2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C8F3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F5FAB6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EF6F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091401A4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EF2B80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8A224F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F4A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51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F80C79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A74ED4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84E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EB77B4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C862" w14:textId="77777777" w:rsidR="00045FFE" w:rsidRPr="003603DA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603DA">
              <w:rPr>
                <w:rFonts w:cs="Arial"/>
                <w:color w:val="000000"/>
                <w:sz w:val="18"/>
                <w:szCs w:val="18"/>
              </w:rPr>
              <w:t>1090</w:t>
            </w:r>
          </w:p>
        </w:tc>
      </w:tr>
      <w:tr w:rsidR="00045FFE" w:rsidRPr="00410ADC" w14:paraId="0872434E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5F8FA03B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402E55B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5997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5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37C658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64FF84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C9B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44925D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616C" w14:textId="77777777" w:rsidR="00045FFE" w:rsidRPr="003603DA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603DA">
              <w:rPr>
                <w:rFonts w:cs="Arial"/>
                <w:color w:val="000000"/>
                <w:sz w:val="18"/>
                <w:szCs w:val="18"/>
              </w:rPr>
              <w:t>1110</w:t>
            </w:r>
          </w:p>
        </w:tc>
      </w:tr>
      <w:tr w:rsidR="00045FFE" w:rsidRPr="00410ADC" w14:paraId="5213F51A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28CBD5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C494AD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DA7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050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E72088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7BF1D3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04A2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B89F9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F4842" w14:textId="77777777" w:rsidR="00045FFE" w:rsidRPr="003603DA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603DA">
              <w:rPr>
                <w:rFonts w:cs="Arial"/>
                <w:color w:val="000000"/>
                <w:sz w:val="18"/>
                <w:szCs w:val="18"/>
              </w:rPr>
              <w:t>1520</w:t>
            </w:r>
          </w:p>
        </w:tc>
      </w:tr>
      <w:tr w:rsidR="00045FFE" w:rsidRPr="00410ADC" w14:paraId="5971FE9A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2AEBA3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2AACA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sz w:val="18"/>
                <w:szCs w:val="18"/>
              </w:rPr>
            </w:pPr>
            <w:r w:rsidRPr="00410ADC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EEA0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59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26D5A49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D18846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C692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B7B52F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529A37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441FFE7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5412E1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92018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12AFF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28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00EB771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44584C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A53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288669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5D4E9F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5BE5EC0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A7230B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C39E4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82F9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300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78FC765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8554A1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9184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6F4F1D3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DEDEE9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2AF3BBC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E9C504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BFE90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B0DA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E27995C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033223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51A0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62B4949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915F" w14:textId="77777777" w:rsidR="00045FFE" w:rsidRPr="008D2666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D2666">
              <w:rPr>
                <w:rFonts w:cs="Arial"/>
                <w:color w:val="000000"/>
                <w:sz w:val="18"/>
                <w:szCs w:val="18"/>
              </w:rPr>
              <w:t>112</w:t>
            </w:r>
          </w:p>
        </w:tc>
      </w:tr>
      <w:tr w:rsidR="00045FFE" w:rsidRPr="00410ADC" w14:paraId="2FC87B9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6377D26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D0999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0B7E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BB08E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55181C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6C7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308C08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FE672" w14:textId="77777777" w:rsidR="00045FFE" w:rsidRPr="008D2666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D2666">
              <w:rPr>
                <w:rFonts w:cs="Arial"/>
                <w:color w:val="000000"/>
                <w:sz w:val="18"/>
                <w:szCs w:val="18"/>
              </w:rPr>
              <w:t>119</w:t>
            </w:r>
          </w:p>
        </w:tc>
      </w:tr>
      <w:tr w:rsidR="00045FFE" w:rsidRPr="00410ADC" w14:paraId="440982F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93ABB2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D29C85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6916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C3535A6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057E63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8903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A30A66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DA2BF" w14:textId="77777777" w:rsidR="00045FFE" w:rsidRPr="008D2666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8D2666">
              <w:rPr>
                <w:rFonts w:cs="Arial"/>
                <w:color w:val="000000"/>
                <w:sz w:val="18"/>
                <w:szCs w:val="18"/>
              </w:rPr>
              <w:t>109</w:t>
            </w:r>
          </w:p>
        </w:tc>
      </w:tr>
      <w:tr w:rsidR="00045FFE" w:rsidRPr="00410ADC" w14:paraId="130032D6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BF1B75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31433C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2BCE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5EE57D1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4FD151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F6B4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C642F2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A72D91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709E3249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9AAF48B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E741FD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6161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46B9E61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4BCDE9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1A3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ABB2FA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A210A8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2029C11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FFC18C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4F405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33BE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5FE6DB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CC3693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8EA4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E308A93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4740E8A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2A11CC3E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CE2075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4183D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3E6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F45957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B84AC5C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517F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9064B8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18D701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57D45D78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7D52E9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69CB9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4F2F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11D9639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BCDFA4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096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375E1AE6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03AB8E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3319A167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9129F7C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7D183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5AF7F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6FA6E9C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072177C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CE7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E2C334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0B6E26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687BFB07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951C79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63615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962B9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536D4E8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36ADD6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6C2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2315B41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A8697D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6101F093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75A394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B54045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6D28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6F372782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1F3955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393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B60000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7CEE676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737A839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277118B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CE8C8A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841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334442A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CBCB1C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D7F0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0FF17EC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25456D3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79A48DA6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E17C1D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749B7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C105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268B049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E3ADBE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42E9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684B9391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6691DAF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2556F7B4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38DB19A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7421B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E4199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3167557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4456EC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76789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550BE92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4FC7D12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0FCE7FC8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46977E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29A5A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484C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5B26BE5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86075E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138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10312DF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9BDC22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410ADC" w14:paraId="518BCB2F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0008C9D1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33063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1EA5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1F07A6A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391448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F1CE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403A6C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B22CFD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383F9E2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AFEBBB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975308F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8AD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57DEDFA6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C36CE1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A8E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1837DB3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31E1A33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410ADC" w14:paraId="54995CA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7BA3B700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B083F8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39C6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D9D9D9" w:themeFill="background1" w:themeFillShade="D9"/>
            <w:vAlign w:val="center"/>
          </w:tcPr>
          <w:p w14:paraId="635511E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19CEB57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3E5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0D4CC834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55A92265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45FFE" w:rsidRPr="008D2666" w14:paraId="2268CF1B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1A85267A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21D0B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DCE3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57D9A7F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40E6AB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1C44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5274B08A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1A56D8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8D2666" w14:paraId="6C59871C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29DE1594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EE8F4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7FB2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3C5E8E8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28EBA18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F786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16758A20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640BB2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  <w:tr w:rsidR="00045FFE" w:rsidRPr="008D2666" w14:paraId="307300D5" w14:textId="77777777" w:rsidTr="00A75134">
        <w:trPr>
          <w:trHeight w:val="340"/>
        </w:trPr>
        <w:tc>
          <w:tcPr>
            <w:tcW w:w="1121" w:type="dxa"/>
            <w:shd w:val="clear" w:color="auto" w:fill="auto"/>
            <w:vAlign w:val="center"/>
          </w:tcPr>
          <w:p w14:paraId="41A12E3D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F77B7BE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EF35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28" w:type="dxa"/>
            <w:shd w:val="clear" w:color="auto" w:fill="auto"/>
            <w:vAlign w:val="center"/>
          </w:tcPr>
          <w:p w14:paraId="00758F69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90B69BD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5327" w14:textId="77777777" w:rsidR="00045FFE" w:rsidRPr="00410ADC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10ADC">
              <w:rPr>
                <w:rFonts w:cs="Arial"/>
                <w:color w:val="000000"/>
                <w:sz w:val="18"/>
                <w:szCs w:val="18"/>
              </w:rPr>
              <w:t>&lt;</w:t>
            </w:r>
            <w:proofErr w:type="spellStart"/>
            <w:r w:rsidRPr="00410ADC">
              <w:rPr>
                <w:rFonts w:cs="Arial"/>
                <w:color w:val="000000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2356B5CB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5088F02E" w14:textId="77777777" w:rsidR="00045FFE" w:rsidRPr="00EF7415" w:rsidRDefault="00045FFE" w:rsidP="00A75134">
            <w:pPr>
              <w:spacing w:before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F7415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</w:tr>
    </w:tbl>
    <w:p w14:paraId="46F3C957" w14:textId="77777777" w:rsidR="00045FFE" w:rsidRPr="008D2666" w:rsidRDefault="00045FFE" w:rsidP="00045FFE">
      <w:pPr>
        <w:spacing w:before="0"/>
        <w:jc w:val="left"/>
        <w:rPr>
          <w:rFonts w:cs="Arial"/>
          <w:color w:val="000000"/>
          <w:sz w:val="18"/>
          <w:szCs w:val="18"/>
        </w:rPr>
      </w:pPr>
      <w:r w:rsidRPr="00190F09">
        <w:rPr>
          <w:rFonts w:cs="Arial"/>
          <w:color w:val="000000"/>
          <w:sz w:val="18"/>
          <w:szCs w:val="18"/>
        </w:rPr>
        <w:t>&lt;</w:t>
      </w:r>
      <w:proofErr w:type="spellStart"/>
      <w:r w:rsidRPr="00190F09">
        <w:rPr>
          <w:rFonts w:cs="Arial"/>
          <w:color w:val="000000"/>
          <w:sz w:val="18"/>
          <w:szCs w:val="18"/>
        </w:rPr>
        <w:t>LoQ</w:t>
      </w:r>
      <w:proofErr w:type="spellEnd"/>
      <w:r>
        <w:rPr>
          <w:rFonts w:cs="Arial"/>
          <w:color w:val="000000"/>
          <w:sz w:val="18"/>
          <w:szCs w:val="18"/>
        </w:rPr>
        <w:t xml:space="preserve"> – value below the limit of quantification</w:t>
      </w:r>
    </w:p>
    <w:p w14:paraId="53236F5E" w14:textId="117FDFE8" w:rsidR="00ED1CE3" w:rsidRDefault="00ED1CE3"/>
    <w:p w14:paraId="11401ECA" w14:textId="382AFE8B" w:rsidR="00045FFE" w:rsidRDefault="00045FFE">
      <w:pPr>
        <w:spacing w:before="0"/>
        <w:jc w:val="left"/>
      </w:pPr>
    </w:p>
    <w:sectPr w:rsidR="00045FFE" w:rsidSect="004D64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E3"/>
    <w:rsid w:val="00045FFE"/>
    <w:rsid w:val="00110613"/>
    <w:rsid w:val="00192793"/>
    <w:rsid w:val="001E6E42"/>
    <w:rsid w:val="00334D60"/>
    <w:rsid w:val="003E191F"/>
    <w:rsid w:val="0045632F"/>
    <w:rsid w:val="0046568A"/>
    <w:rsid w:val="004D647D"/>
    <w:rsid w:val="005206BA"/>
    <w:rsid w:val="00561E6F"/>
    <w:rsid w:val="00640582"/>
    <w:rsid w:val="006F5AF1"/>
    <w:rsid w:val="008D6EFA"/>
    <w:rsid w:val="00BC362D"/>
    <w:rsid w:val="00C50538"/>
    <w:rsid w:val="00CA39B9"/>
    <w:rsid w:val="00D20F69"/>
    <w:rsid w:val="00DC6440"/>
    <w:rsid w:val="00DD5AC3"/>
    <w:rsid w:val="00E87C32"/>
    <w:rsid w:val="00ED1CE3"/>
    <w:rsid w:val="00ED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FAC29"/>
  <w15:chartTrackingRefBased/>
  <w15:docId w15:val="{B8071572-792A-2B4B-9ADF-B24DB791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CE3"/>
    <w:pPr>
      <w:spacing w:before="320"/>
      <w:jc w:val="both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Churchill</dc:creator>
  <cp:keywords/>
  <dc:description/>
  <cp:lastModifiedBy>Grant Churchill</cp:lastModifiedBy>
  <cp:revision>15</cp:revision>
  <dcterms:created xsi:type="dcterms:W3CDTF">2019-11-26T12:47:00Z</dcterms:created>
  <dcterms:modified xsi:type="dcterms:W3CDTF">2020-01-28T11:56:00Z</dcterms:modified>
</cp:coreProperties>
</file>